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1549D3" w:rsidR="00654E8F" w:rsidP="0001436A" w:rsidRDefault="00654E8F" w14:paraId="5E1E54AB" w14:textId="77777777">
      <w:pPr>
        <w:pStyle w:val="SupplementaryMaterial"/>
        <w:rPr>
          <w:b w:val="0"/>
        </w:rPr>
      </w:pPr>
      <w:r w:rsidRPr="001549D3">
        <w:t>Supplementary Material</w:t>
      </w:r>
    </w:p>
    <w:p w:rsidR="007F752A" w:rsidP="007F752A" w:rsidRDefault="00654E8F" w14:paraId="29026311" w14:textId="5D6B0411">
      <w:pPr>
        <w:pStyle w:val="Heading1"/>
      </w:pPr>
      <w:r w:rsidRPr="00994A3D">
        <w:t>Suppleme</w:t>
      </w:r>
      <w:r w:rsidR="007F752A">
        <w:t>ntal Tables</w:t>
      </w:r>
    </w:p>
    <w:p w:rsidRPr="007F752A" w:rsidR="007F752A" w:rsidP="007F752A" w:rsidRDefault="007F752A" w14:paraId="6AAE72D7" w14:textId="77777777">
      <w:r w:rsidRPr="007F752A">
        <w:t>Supplemental Table 1. Unadjusted and adjusted relative risks (95% confidence intervals) of maternal and neonatal covariates and center with SIVH, among survivors (n = 1351).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30"/>
        <w:gridCol w:w="2115"/>
        <w:gridCol w:w="2400"/>
      </w:tblGrid>
      <w:tr w:rsidRPr="007F752A" w:rsidR="007F752A" w:rsidTr="007F752A" w14:paraId="7F06E193" w14:textId="77777777">
        <w:trPr>
          <w:trHeight w:val="285"/>
        </w:trPr>
        <w:tc>
          <w:tcPr>
            <w:tcW w:w="48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4178A335" w14:textId="77777777">
            <w:r w:rsidRPr="007F752A">
              <w:t>Variable </w:t>
            </w:r>
          </w:p>
        </w:tc>
        <w:tc>
          <w:tcPr>
            <w:tcW w:w="21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4C1A00D2" w14:textId="77777777">
            <w:r w:rsidRPr="007F752A">
              <w:t>Unadjusted </w:t>
            </w:r>
          </w:p>
        </w:tc>
        <w:tc>
          <w:tcPr>
            <w:tcW w:w="24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1C9E4697" w14:textId="77777777">
            <w:r w:rsidRPr="007F752A">
              <w:t>Adjusted </w:t>
            </w:r>
          </w:p>
        </w:tc>
      </w:tr>
      <w:tr w:rsidRPr="007F752A" w:rsidR="007F752A" w:rsidTr="007F752A" w14:paraId="346E63DB" w14:textId="77777777">
        <w:trPr>
          <w:trHeight w:val="285"/>
        </w:trPr>
        <w:tc>
          <w:tcPr>
            <w:tcW w:w="48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4608B29F" w14:textId="77777777">
            <w:r w:rsidRPr="007F752A">
              <w:t>Center B (ref: center A) </w:t>
            </w:r>
          </w:p>
        </w:tc>
        <w:tc>
          <w:tcPr>
            <w:tcW w:w="21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56B95F18" w14:textId="77777777">
            <w:r w:rsidRPr="007F752A">
              <w:t>3.15 (2.21, 4.49) </w:t>
            </w:r>
          </w:p>
        </w:tc>
        <w:tc>
          <w:tcPr>
            <w:tcW w:w="24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2081F3B0" w14:textId="77777777">
            <w:r w:rsidRPr="007F752A">
              <w:t>3.47 (2.40, 5.03) </w:t>
            </w:r>
          </w:p>
        </w:tc>
      </w:tr>
      <w:tr w:rsidRPr="007F752A" w:rsidR="007F752A" w:rsidTr="007F752A" w14:paraId="0A36C5BC" w14:textId="77777777">
        <w:trPr>
          <w:trHeight w:val="285"/>
        </w:trPr>
        <w:tc>
          <w:tcPr>
            <w:tcW w:w="48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09F995E3" w14:textId="77777777">
            <w:r w:rsidRPr="007F752A">
              <w:t>Center C (ref: center A) </w:t>
            </w:r>
          </w:p>
        </w:tc>
        <w:tc>
          <w:tcPr>
            <w:tcW w:w="21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46F7EA53" w14:textId="77777777">
            <w:r w:rsidRPr="007F752A">
              <w:t>1.66 (1.11, 2.48) </w:t>
            </w:r>
          </w:p>
        </w:tc>
        <w:tc>
          <w:tcPr>
            <w:tcW w:w="24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2FE54938" w14:textId="77777777">
            <w:r w:rsidRPr="007F752A">
              <w:t>2.08 (1.36, 3.18) </w:t>
            </w:r>
          </w:p>
        </w:tc>
      </w:tr>
      <w:tr w:rsidRPr="007F752A" w:rsidR="007F752A" w:rsidTr="007F752A" w14:paraId="46510B8F" w14:textId="77777777">
        <w:trPr>
          <w:trHeight w:val="285"/>
        </w:trPr>
        <w:tc>
          <w:tcPr>
            <w:tcW w:w="48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724C6F59" w14:textId="77777777">
            <w:r w:rsidRPr="007F752A">
              <w:t>Maternal age (per 1 year) </w:t>
            </w:r>
          </w:p>
        </w:tc>
        <w:tc>
          <w:tcPr>
            <w:tcW w:w="21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7958900E" w14:textId="77777777">
            <w:r w:rsidRPr="007F752A">
              <w:t> </w:t>
            </w:r>
          </w:p>
        </w:tc>
        <w:tc>
          <w:tcPr>
            <w:tcW w:w="24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559B6A7C" w14:textId="77777777">
            <w:r w:rsidRPr="007F752A">
              <w:t>0.98 (0.96, 1.00) </w:t>
            </w:r>
          </w:p>
        </w:tc>
      </w:tr>
      <w:tr w:rsidRPr="007F752A" w:rsidR="007F752A" w:rsidTr="007F752A" w14:paraId="26DFCC63" w14:textId="77777777">
        <w:trPr>
          <w:trHeight w:val="285"/>
        </w:trPr>
        <w:tc>
          <w:tcPr>
            <w:tcW w:w="48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2E355819" w14:textId="77777777">
            <w:r w:rsidRPr="007F752A">
              <w:t>Cesarean delivery/other non-vaginal delivery (ref: vaginal delivery) </w:t>
            </w:r>
          </w:p>
        </w:tc>
        <w:tc>
          <w:tcPr>
            <w:tcW w:w="21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4F81872E" w14:textId="77777777">
            <w:r w:rsidRPr="007F752A">
              <w:t> </w:t>
            </w:r>
          </w:p>
        </w:tc>
        <w:tc>
          <w:tcPr>
            <w:tcW w:w="24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372BD038" w14:textId="77777777">
            <w:r w:rsidRPr="007F752A">
              <w:t>1.10 (0.82, 1.47) </w:t>
            </w:r>
          </w:p>
        </w:tc>
      </w:tr>
      <w:tr w:rsidRPr="007F752A" w:rsidR="007F752A" w:rsidTr="007F752A" w14:paraId="0F4F3B17" w14:textId="77777777">
        <w:trPr>
          <w:trHeight w:val="285"/>
        </w:trPr>
        <w:tc>
          <w:tcPr>
            <w:tcW w:w="48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72B0B5D9" w14:textId="77777777">
            <w:r w:rsidRPr="007F752A">
              <w:t>Antenatal steroid administration (ref: no) </w:t>
            </w:r>
          </w:p>
        </w:tc>
        <w:tc>
          <w:tcPr>
            <w:tcW w:w="21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003D3568" w14:textId="77777777">
            <w:r w:rsidRPr="007F752A">
              <w:t> </w:t>
            </w:r>
          </w:p>
        </w:tc>
        <w:tc>
          <w:tcPr>
            <w:tcW w:w="24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473675BA" w14:textId="77777777">
            <w:r w:rsidRPr="007F752A">
              <w:t>0.93 (0.61, 1.43) </w:t>
            </w:r>
          </w:p>
        </w:tc>
      </w:tr>
      <w:tr w:rsidRPr="007F752A" w:rsidR="007F752A" w:rsidTr="007F752A" w14:paraId="0F0CB66B" w14:textId="77777777">
        <w:trPr>
          <w:trHeight w:val="285"/>
        </w:trPr>
        <w:tc>
          <w:tcPr>
            <w:tcW w:w="48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6D9A8D09" w14:textId="77777777">
            <w:r w:rsidRPr="007F752A">
              <w:t>Preeclampsia (ref: no) </w:t>
            </w:r>
          </w:p>
        </w:tc>
        <w:tc>
          <w:tcPr>
            <w:tcW w:w="21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5D218E80" w14:textId="77777777">
            <w:r w:rsidRPr="007F752A">
              <w:t> </w:t>
            </w:r>
          </w:p>
        </w:tc>
        <w:tc>
          <w:tcPr>
            <w:tcW w:w="24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6B64A4A1" w14:textId="77777777">
            <w:r w:rsidRPr="007F752A">
              <w:t>0.65 (0.44, 0.94) </w:t>
            </w:r>
          </w:p>
        </w:tc>
      </w:tr>
      <w:tr w:rsidRPr="007F752A" w:rsidR="007F752A" w:rsidTr="007F752A" w14:paraId="2C18C3D6" w14:textId="77777777">
        <w:trPr>
          <w:trHeight w:val="285"/>
        </w:trPr>
        <w:tc>
          <w:tcPr>
            <w:tcW w:w="48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75BED925" w14:textId="77777777">
            <w:r w:rsidRPr="007F752A">
              <w:t>Preterm labor (ref: no) </w:t>
            </w:r>
          </w:p>
        </w:tc>
        <w:tc>
          <w:tcPr>
            <w:tcW w:w="21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359D5C13" w14:textId="77777777">
            <w:r w:rsidRPr="007F752A">
              <w:t> </w:t>
            </w:r>
          </w:p>
        </w:tc>
        <w:tc>
          <w:tcPr>
            <w:tcW w:w="24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70E213A6" w14:textId="77777777">
            <w:r w:rsidRPr="007F752A">
              <w:t>1.17 (0.87, 1.57) </w:t>
            </w:r>
          </w:p>
        </w:tc>
      </w:tr>
      <w:tr w:rsidRPr="007F752A" w:rsidR="007F752A" w:rsidTr="007F752A" w14:paraId="3BE3E528" w14:textId="77777777">
        <w:trPr>
          <w:trHeight w:val="285"/>
        </w:trPr>
        <w:tc>
          <w:tcPr>
            <w:tcW w:w="48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4D1DBE62" w14:textId="77777777">
            <w:r w:rsidRPr="007F752A">
              <w:t>GA (per 1 week) </w:t>
            </w:r>
          </w:p>
        </w:tc>
        <w:tc>
          <w:tcPr>
            <w:tcW w:w="21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091DA70C" w14:textId="77777777">
            <w:r w:rsidRPr="007F752A">
              <w:t> </w:t>
            </w:r>
          </w:p>
        </w:tc>
        <w:tc>
          <w:tcPr>
            <w:tcW w:w="24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519E2AFC" w14:textId="77777777">
            <w:r w:rsidRPr="007F752A">
              <w:t>0.76 (0.67, 0.87) </w:t>
            </w:r>
          </w:p>
        </w:tc>
      </w:tr>
      <w:tr w:rsidRPr="007F752A" w:rsidR="007F752A" w:rsidTr="007F752A" w14:paraId="187F4AF0" w14:textId="77777777">
        <w:trPr>
          <w:trHeight w:val="285"/>
        </w:trPr>
        <w:tc>
          <w:tcPr>
            <w:tcW w:w="48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30DB00AE" w14:textId="77777777">
            <w:r w:rsidRPr="007F752A">
              <w:t>Birth weight (per 500 grams) </w:t>
            </w:r>
          </w:p>
        </w:tc>
        <w:tc>
          <w:tcPr>
            <w:tcW w:w="21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5CB5E22F" w14:textId="77777777">
            <w:r w:rsidRPr="007F752A">
              <w:t> </w:t>
            </w:r>
          </w:p>
        </w:tc>
        <w:tc>
          <w:tcPr>
            <w:tcW w:w="24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48B31026" w14:textId="77777777">
            <w:r w:rsidRPr="007F752A">
              <w:t>1.59 (0.88, 2.89) </w:t>
            </w:r>
          </w:p>
        </w:tc>
      </w:tr>
      <w:tr w:rsidRPr="007F752A" w:rsidR="007F752A" w:rsidTr="007F752A" w14:paraId="5731E81E" w14:textId="77777777">
        <w:trPr>
          <w:trHeight w:val="285"/>
        </w:trPr>
        <w:tc>
          <w:tcPr>
            <w:tcW w:w="48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666A9773" w14:textId="77777777">
            <w:r w:rsidRPr="007F752A">
              <w:t>Apgar score at 5 minutes (per 1 unit) </w:t>
            </w:r>
          </w:p>
        </w:tc>
        <w:tc>
          <w:tcPr>
            <w:tcW w:w="21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224114CF" w14:textId="77777777">
            <w:r w:rsidRPr="007F752A">
              <w:t> </w:t>
            </w:r>
          </w:p>
        </w:tc>
        <w:tc>
          <w:tcPr>
            <w:tcW w:w="24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35C8109B" w14:textId="77777777">
            <w:r w:rsidRPr="007F752A">
              <w:t>0.90 (0.85, 0.96) </w:t>
            </w:r>
          </w:p>
        </w:tc>
      </w:tr>
      <w:tr w:rsidRPr="007F752A" w:rsidR="007F752A" w:rsidTr="007F752A" w14:paraId="69E7725A" w14:textId="77777777">
        <w:trPr>
          <w:trHeight w:val="285"/>
        </w:trPr>
        <w:tc>
          <w:tcPr>
            <w:tcW w:w="48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30A2B0A0" w14:textId="77777777">
            <w:r w:rsidRPr="007F752A">
              <w:t>VIS max (per 1 unit) </w:t>
            </w:r>
          </w:p>
        </w:tc>
        <w:tc>
          <w:tcPr>
            <w:tcW w:w="21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6C5EA8EA" w14:textId="77777777">
            <w:r w:rsidRPr="007F752A">
              <w:t> </w:t>
            </w:r>
          </w:p>
        </w:tc>
        <w:tc>
          <w:tcPr>
            <w:tcW w:w="24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0682FB18" w14:textId="77777777">
            <w:r w:rsidRPr="007F752A">
              <w:t>1.007 (0.999, 1.015) </w:t>
            </w:r>
          </w:p>
        </w:tc>
      </w:tr>
      <w:tr w:rsidRPr="007F752A" w:rsidR="007F752A" w:rsidTr="007F752A" w14:paraId="5A009AEC" w14:textId="77777777">
        <w:trPr>
          <w:trHeight w:val="285"/>
        </w:trPr>
        <w:tc>
          <w:tcPr>
            <w:tcW w:w="48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6F1ACE18" w14:textId="77777777">
            <w:r w:rsidRPr="007F752A">
              <w:t>Year of birth (per 1 year; centered at 2018) </w:t>
            </w:r>
          </w:p>
        </w:tc>
        <w:tc>
          <w:tcPr>
            <w:tcW w:w="21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72616208" w14:textId="77777777">
            <w:r w:rsidRPr="007F752A">
              <w:t> </w:t>
            </w:r>
          </w:p>
        </w:tc>
        <w:tc>
          <w:tcPr>
            <w:tcW w:w="24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1CFABBBA" w14:textId="77777777">
            <w:r w:rsidRPr="007F752A">
              <w:t>1.08 (1.03, 1.14) </w:t>
            </w:r>
          </w:p>
        </w:tc>
      </w:tr>
    </w:tbl>
    <w:p w:rsidRPr="007F752A" w:rsidR="007F752A" w:rsidP="007F752A" w:rsidRDefault="007F752A" w14:paraId="64442D18" w14:textId="77777777">
      <w:r w:rsidRPr="007F752A">
        <w:t xml:space="preserve">Note: Models estimated using </w:t>
      </w:r>
      <w:proofErr w:type="gramStart"/>
      <w:r w:rsidRPr="007F752A">
        <w:t>multiply-imputed</w:t>
      </w:r>
      <w:proofErr w:type="gramEnd"/>
      <w:r w:rsidRPr="007F752A">
        <w:t>, modified Poisson regression.  </w:t>
      </w:r>
    </w:p>
    <w:p w:rsidRPr="007F752A" w:rsidR="007F752A" w:rsidP="007F752A" w:rsidRDefault="007F752A" w14:paraId="2682D7FF" w14:textId="77777777">
      <w:r w:rsidRPr="007F752A">
        <w:t>Abbreviations: GA = gestational age; SIVH = severe intraventricular hemorrhage; VIS = vasoactive inotropic score </w:t>
      </w:r>
    </w:p>
    <w:p w:rsidRPr="007F752A" w:rsidR="007F752A" w:rsidP="007F752A" w:rsidRDefault="007F752A" w14:paraId="112541B4" w14:textId="77777777"/>
    <w:p w:rsidRPr="007F752A" w:rsidR="007F752A" w:rsidP="007F752A" w:rsidRDefault="007F752A" w14:paraId="28C69D90" w14:textId="3358C7D1">
      <w:pPr>
        <w:keepNext/>
        <w:rPr>
          <w:rFonts w:cs="Times New Roman"/>
          <w:b/>
          <w:szCs w:val="24"/>
        </w:rPr>
      </w:pPr>
      <w:r w:rsidRPr="007F752A">
        <w:rPr>
          <w:rFonts w:cs="Times New Roman"/>
          <w:szCs w:val="24"/>
        </w:rPr>
        <w:lastRenderedPageBreak/>
        <w:t xml:space="preserve">Supplemental Table 2. Unadjusted and adjusted relative risks (95% confidence intervals) of maternal and neonatal covariates and center with death or SIVH (n = 1627), using categories of maximum </w:t>
      </w:r>
      <w:proofErr w:type="spellStart"/>
      <w:r w:rsidRPr="007F752A">
        <w:rPr>
          <w:rFonts w:cs="Times New Roman"/>
          <w:szCs w:val="24"/>
        </w:rPr>
        <w:t>VIS</w:t>
      </w:r>
      <w:r w:rsidRPr="007F752A">
        <w:rPr>
          <w:rFonts w:cs="Times New Roman"/>
          <w:szCs w:val="24"/>
          <w:vertAlign w:val="superscript"/>
        </w:rPr>
        <w:t>a</w:t>
      </w:r>
      <w:proofErr w:type="spellEnd"/>
      <w:r w:rsidRPr="007F752A">
        <w:rPr>
          <w:rFonts w:cs="Times New Roman"/>
          <w:szCs w:val="24"/>
        </w:rPr>
        <w:t>. </w:t>
      </w:r>
    </w:p>
    <w:tbl>
      <w:tblPr>
        <w:tblW w:w="9735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5"/>
        <w:gridCol w:w="1770"/>
        <w:gridCol w:w="2250"/>
        <w:gridCol w:w="1755"/>
        <w:gridCol w:w="1995"/>
      </w:tblGrid>
      <w:tr w:rsidRPr="007F752A" w:rsidR="007F752A" w:rsidTr="007F752A" w14:paraId="52571477" w14:textId="77777777">
        <w:trPr>
          <w:trHeight w:val="285"/>
        </w:trPr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669762D8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7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58B7E7E3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Death </w:t>
            </w:r>
          </w:p>
        </w:tc>
        <w:tc>
          <w:tcPr>
            <w:tcW w:w="22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2247CD21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Death </w:t>
            </w:r>
          </w:p>
        </w:tc>
        <w:tc>
          <w:tcPr>
            <w:tcW w:w="17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3795206A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SIVH </w:t>
            </w:r>
          </w:p>
        </w:tc>
        <w:tc>
          <w:tcPr>
            <w:tcW w:w="19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6F09498A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SIVH </w:t>
            </w:r>
          </w:p>
        </w:tc>
      </w:tr>
      <w:tr w:rsidRPr="007F752A" w:rsidR="007F752A" w:rsidTr="007F752A" w14:paraId="7D548F64" w14:textId="77777777">
        <w:trPr>
          <w:trHeight w:val="285"/>
        </w:trPr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71B8F145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Variable </w:t>
            </w:r>
          </w:p>
        </w:tc>
        <w:tc>
          <w:tcPr>
            <w:tcW w:w="17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5F0CCE50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Unadjusted </w:t>
            </w:r>
          </w:p>
        </w:tc>
        <w:tc>
          <w:tcPr>
            <w:tcW w:w="22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0953C2C9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Adjusted </w:t>
            </w:r>
          </w:p>
        </w:tc>
        <w:tc>
          <w:tcPr>
            <w:tcW w:w="17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6D6445D3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Unadjusted </w:t>
            </w:r>
          </w:p>
        </w:tc>
        <w:tc>
          <w:tcPr>
            <w:tcW w:w="19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3AD7A152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Adjusted </w:t>
            </w:r>
          </w:p>
        </w:tc>
      </w:tr>
      <w:tr w:rsidRPr="007F752A" w:rsidR="007F752A" w:rsidTr="007F752A" w14:paraId="5699E471" w14:textId="77777777">
        <w:trPr>
          <w:trHeight w:val="285"/>
        </w:trPr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300DEFE8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Center B (ref: center A) </w:t>
            </w:r>
          </w:p>
        </w:tc>
        <w:tc>
          <w:tcPr>
            <w:tcW w:w="17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21B9656F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0.94 (0.70, 1.27) </w:t>
            </w:r>
          </w:p>
        </w:tc>
        <w:tc>
          <w:tcPr>
            <w:tcW w:w="22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6075181B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1.06 (0.77, 1.44) </w:t>
            </w:r>
          </w:p>
        </w:tc>
        <w:tc>
          <w:tcPr>
            <w:tcW w:w="17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072ABA46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2.21 (1.68, 2.92) </w:t>
            </w:r>
          </w:p>
        </w:tc>
        <w:tc>
          <w:tcPr>
            <w:tcW w:w="19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0D38C994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2.52 (1.88, 3.38) </w:t>
            </w:r>
          </w:p>
        </w:tc>
      </w:tr>
      <w:tr w:rsidRPr="007F752A" w:rsidR="007F752A" w:rsidTr="007F752A" w14:paraId="2830E098" w14:textId="77777777">
        <w:trPr>
          <w:trHeight w:val="285"/>
        </w:trPr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68DDAD4C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Center C (ref: center A) </w:t>
            </w:r>
          </w:p>
        </w:tc>
        <w:tc>
          <w:tcPr>
            <w:tcW w:w="17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1B4E2C2E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1.64 (1.27, 2.11) </w:t>
            </w:r>
          </w:p>
        </w:tc>
        <w:tc>
          <w:tcPr>
            <w:tcW w:w="22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2101A5F2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1.50 (1.15, 1.96) </w:t>
            </w:r>
          </w:p>
        </w:tc>
        <w:tc>
          <w:tcPr>
            <w:tcW w:w="17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57480875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1.90 (1.43, 2.53) </w:t>
            </w:r>
          </w:p>
        </w:tc>
        <w:tc>
          <w:tcPr>
            <w:tcW w:w="19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01795EA7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2.18 (1.61, 2.96) </w:t>
            </w:r>
          </w:p>
        </w:tc>
      </w:tr>
      <w:tr w:rsidRPr="007F752A" w:rsidR="007F752A" w:rsidTr="007F752A" w14:paraId="5ED0184E" w14:textId="77777777">
        <w:trPr>
          <w:trHeight w:val="285"/>
        </w:trPr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7624FC56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Maternal age (per 1 year) </w:t>
            </w:r>
          </w:p>
        </w:tc>
        <w:tc>
          <w:tcPr>
            <w:tcW w:w="17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03F161C6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22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5E40A1CC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1.01 (0.99, 1.02) </w:t>
            </w:r>
          </w:p>
        </w:tc>
        <w:tc>
          <w:tcPr>
            <w:tcW w:w="17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708C0A24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9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476DEAA8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0.99 (0.97, 1.01) </w:t>
            </w:r>
          </w:p>
        </w:tc>
      </w:tr>
      <w:tr w:rsidRPr="007F752A" w:rsidR="007F752A" w:rsidTr="007F752A" w14:paraId="5333060B" w14:textId="77777777">
        <w:trPr>
          <w:trHeight w:val="285"/>
        </w:trPr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70414A0A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Cesarean delivery/other non-vaginal delivery (ref: vaginal delivery) </w:t>
            </w:r>
          </w:p>
        </w:tc>
        <w:tc>
          <w:tcPr>
            <w:tcW w:w="17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13C25C71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22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226129CD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1.13 (0.90, 1.42) </w:t>
            </w:r>
          </w:p>
        </w:tc>
        <w:tc>
          <w:tcPr>
            <w:tcW w:w="17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048D73A5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9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419A3012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1.11 (0.88, 1.39) </w:t>
            </w:r>
          </w:p>
        </w:tc>
      </w:tr>
      <w:tr w:rsidRPr="007F752A" w:rsidR="007F752A" w:rsidTr="007F752A" w14:paraId="28B651A5" w14:textId="77777777">
        <w:trPr>
          <w:trHeight w:val="285"/>
        </w:trPr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677BB63A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Antenatal steroid administration (ref: no) </w:t>
            </w:r>
          </w:p>
        </w:tc>
        <w:tc>
          <w:tcPr>
            <w:tcW w:w="17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100AADEF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22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04BF5BA8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0.71 (0.53, 0.95) </w:t>
            </w:r>
          </w:p>
        </w:tc>
        <w:tc>
          <w:tcPr>
            <w:tcW w:w="17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3C2BE77D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9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7B5C8DBC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1.02 (0.73, 1.44) </w:t>
            </w:r>
          </w:p>
        </w:tc>
      </w:tr>
      <w:tr w:rsidRPr="007F752A" w:rsidR="007F752A" w:rsidTr="007F752A" w14:paraId="42852F08" w14:textId="77777777">
        <w:trPr>
          <w:trHeight w:val="285"/>
        </w:trPr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7566F397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Preeclampsia (ref: no) </w:t>
            </w:r>
          </w:p>
        </w:tc>
        <w:tc>
          <w:tcPr>
            <w:tcW w:w="17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099BE118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22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3C17054C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0.79 (0.64, 0.98) </w:t>
            </w:r>
          </w:p>
        </w:tc>
        <w:tc>
          <w:tcPr>
            <w:tcW w:w="17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5A331B8F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9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75B52CD0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0.68 (0.52, 0.88) </w:t>
            </w:r>
          </w:p>
        </w:tc>
      </w:tr>
      <w:tr w:rsidRPr="007F752A" w:rsidR="007F752A" w:rsidTr="007F752A" w14:paraId="56D3F95E" w14:textId="77777777">
        <w:trPr>
          <w:trHeight w:val="285"/>
        </w:trPr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0A6A2F55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Preterm labor (ref: no) </w:t>
            </w:r>
          </w:p>
        </w:tc>
        <w:tc>
          <w:tcPr>
            <w:tcW w:w="17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26A69929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22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604E8618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1.00 (0.80, 1.26) </w:t>
            </w:r>
          </w:p>
        </w:tc>
        <w:tc>
          <w:tcPr>
            <w:tcW w:w="17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3F7B3C82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9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75CD0F61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1.11 (0.88, 1.41) </w:t>
            </w:r>
          </w:p>
        </w:tc>
      </w:tr>
      <w:tr w:rsidRPr="007F752A" w:rsidR="007F752A" w:rsidTr="007F752A" w14:paraId="70D13EC2" w14:textId="77777777">
        <w:trPr>
          <w:trHeight w:val="285"/>
        </w:trPr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1D12722D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GA (per 1 week) </w:t>
            </w:r>
          </w:p>
        </w:tc>
        <w:tc>
          <w:tcPr>
            <w:tcW w:w="17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67B2F8D2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22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58006D46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0.88 (0.80, 0.97) </w:t>
            </w:r>
          </w:p>
        </w:tc>
        <w:tc>
          <w:tcPr>
            <w:tcW w:w="17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236D003B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9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27AE9D32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0.75 (0.68, 0.83) </w:t>
            </w:r>
          </w:p>
        </w:tc>
      </w:tr>
      <w:tr w:rsidRPr="007F752A" w:rsidR="007F752A" w:rsidTr="007F752A" w14:paraId="4F312220" w14:textId="77777777">
        <w:trPr>
          <w:trHeight w:val="285"/>
        </w:trPr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26619024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Birth weight (per 500 grams) </w:t>
            </w:r>
          </w:p>
        </w:tc>
        <w:tc>
          <w:tcPr>
            <w:tcW w:w="17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07E36BB4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22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3AA79BD4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0.40 (0.25, 0.64) </w:t>
            </w:r>
          </w:p>
        </w:tc>
        <w:tc>
          <w:tcPr>
            <w:tcW w:w="17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4B11D9C6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9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06DC5EE5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1.57 (0.99, 2.47) </w:t>
            </w:r>
          </w:p>
        </w:tc>
      </w:tr>
      <w:tr w:rsidRPr="007F752A" w:rsidR="007F752A" w:rsidTr="007F752A" w14:paraId="79E4A856" w14:textId="77777777">
        <w:trPr>
          <w:trHeight w:val="285"/>
        </w:trPr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2AF7028A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Apgar score at 5 minutes (per 1 unit) </w:t>
            </w:r>
          </w:p>
        </w:tc>
        <w:tc>
          <w:tcPr>
            <w:tcW w:w="17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61292499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22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026DF1D4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0.98 (0.93, 1.03) </w:t>
            </w:r>
          </w:p>
        </w:tc>
        <w:tc>
          <w:tcPr>
            <w:tcW w:w="17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4EE3093D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9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76E63DFA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0.95 (0.90, 0.99) </w:t>
            </w:r>
          </w:p>
        </w:tc>
      </w:tr>
      <w:tr w:rsidRPr="007F752A" w:rsidR="007F752A" w:rsidTr="007F752A" w14:paraId="35B63729" w14:textId="77777777">
        <w:trPr>
          <w:trHeight w:val="285"/>
        </w:trPr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541AE9A5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Cs w:val="24"/>
              </w:rPr>
              <w:t>VIS max 2</w:t>
            </w:r>
            <w:r w:rsidRPr="007F752A">
              <w:rPr>
                <w:rFonts w:eastAsia="Times New Roman" w:cs="Times New Roman"/>
                <w:sz w:val="19"/>
                <w:szCs w:val="19"/>
                <w:vertAlign w:val="superscript"/>
              </w:rPr>
              <w:t>nd</w:t>
            </w:r>
            <w:r w:rsidRPr="007F752A">
              <w:rPr>
                <w:rFonts w:eastAsia="Times New Roman" w:cs="Times New Roman"/>
                <w:szCs w:val="24"/>
              </w:rPr>
              <w:t xml:space="preserve"> category (ref: category 1) </w:t>
            </w:r>
          </w:p>
        </w:tc>
        <w:tc>
          <w:tcPr>
            <w:tcW w:w="17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27824944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22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4C4185E0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1.83 (1.09, 3.06) </w:t>
            </w:r>
          </w:p>
        </w:tc>
        <w:tc>
          <w:tcPr>
            <w:tcW w:w="17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08B9C9DB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9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5A81841D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0.93 (0.65, 1.31) </w:t>
            </w:r>
          </w:p>
        </w:tc>
      </w:tr>
      <w:tr w:rsidRPr="007F752A" w:rsidR="007F752A" w:rsidTr="007F752A" w14:paraId="0BD2EA39" w14:textId="77777777">
        <w:trPr>
          <w:trHeight w:val="285"/>
        </w:trPr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2A6EE594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Cs w:val="24"/>
              </w:rPr>
              <w:t>VIS max 3</w:t>
            </w:r>
            <w:r w:rsidRPr="007F752A">
              <w:rPr>
                <w:rFonts w:eastAsia="Times New Roman" w:cs="Times New Roman"/>
                <w:sz w:val="19"/>
                <w:szCs w:val="19"/>
                <w:vertAlign w:val="superscript"/>
              </w:rPr>
              <w:t>rd</w:t>
            </w:r>
            <w:r w:rsidRPr="007F752A">
              <w:rPr>
                <w:rFonts w:eastAsia="Times New Roman" w:cs="Times New Roman"/>
                <w:szCs w:val="24"/>
              </w:rPr>
              <w:t xml:space="preserve"> category (ref: 1</w:t>
            </w:r>
            <w:r w:rsidRPr="007F752A">
              <w:rPr>
                <w:rFonts w:eastAsia="Times New Roman" w:cs="Times New Roman"/>
                <w:sz w:val="19"/>
                <w:szCs w:val="19"/>
                <w:vertAlign w:val="superscript"/>
              </w:rPr>
              <w:t>st</w:t>
            </w:r>
            <w:r w:rsidRPr="007F752A">
              <w:rPr>
                <w:rFonts w:eastAsia="Times New Roman" w:cs="Times New Roman"/>
                <w:szCs w:val="24"/>
              </w:rPr>
              <w:t xml:space="preserve"> category 1) </w:t>
            </w:r>
          </w:p>
        </w:tc>
        <w:tc>
          <w:tcPr>
            <w:tcW w:w="17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7B6A35C1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22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349D28E5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3.47 (2.18, 5.52) </w:t>
            </w:r>
          </w:p>
        </w:tc>
        <w:tc>
          <w:tcPr>
            <w:tcW w:w="17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0C36B5BB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9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29E686ED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1.54 (1.14, 2.07) </w:t>
            </w:r>
          </w:p>
        </w:tc>
      </w:tr>
      <w:tr w:rsidRPr="007F752A" w:rsidR="007F752A" w:rsidTr="007F752A" w14:paraId="66586D2D" w14:textId="77777777">
        <w:trPr>
          <w:trHeight w:val="285"/>
        </w:trPr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3570420F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Cs w:val="24"/>
              </w:rPr>
              <w:t>VIS max 4</w:t>
            </w:r>
            <w:r w:rsidRPr="007F752A">
              <w:rPr>
                <w:rFonts w:eastAsia="Times New Roman" w:cs="Times New Roman"/>
                <w:sz w:val="19"/>
                <w:szCs w:val="19"/>
                <w:vertAlign w:val="superscript"/>
              </w:rPr>
              <w:t>th</w:t>
            </w:r>
            <w:r w:rsidRPr="007F752A">
              <w:rPr>
                <w:rFonts w:eastAsia="Times New Roman" w:cs="Times New Roman"/>
                <w:szCs w:val="24"/>
              </w:rPr>
              <w:t xml:space="preserve"> category (ref: 1</w:t>
            </w:r>
            <w:r w:rsidRPr="007F752A">
              <w:rPr>
                <w:rFonts w:eastAsia="Times New Roman" w:cs="Times New Roman"/>
                <w:sz w:val="19"/>
                <w:szCs w:val="19"/>
                <w:vertAlign w:val="superscript"/>
              </w:rPr>
              <w:t>st</w:t>
            </w:r>
            <w:r w:rsidRPr="007F752A">
              <w:rPr>
                <w:rFonts w:eastAsia="Times New Roman" w:cs="Times New Roman"/>
                <w:szCs w:val="24"/>
              </w:rPr>
              <w:t xml:space="preserve"> category 1) </w:t>
            </w:r>
          </w:p>
        </w:tc>
        <w:tc>
          <w:tcPr>
            <w:tcW w:w="17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2EA2F984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22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3D4AFC0B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8.85 (5.66, 13.8) </w:t>
            </w:r>
          </w:p>
        </w:tc>
        <w:tc>
          <w:tcPr>
            <w:tcW w:w="17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00B40997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9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15E0A64C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2.00 (1.48, 2.69) </w:t>
            </w:r>
          </w:p>
        </w:tc>
      </w:tr>
      <w:tr w:rsidRPr="007F752A" w:rsidR="007F752A" w:rsidTr="007F752A" w14:paraId="5BC68A87" w14:textId="77777777">
        <w:trPr>
          <w:trHeight w:val="285"/>
        </w:trPr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69614C32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Year of birth (per 1 year; centered at 2018) </w:t>
            </w:r>
          </w:p>
        </w:tc>
        <w:tc>
          <w:tcPr>
            <w:tcW w:w="17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54B51173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22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416B4936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1.01 (0.97, 1.04) </w:t>
            </w:r>
          </w:p>
        </w:tc>
        <w:tc>
          <w:tcPr>
            <w:tcW w:w="17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4BE46DB0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99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7F752A" w:rsidR="007F752A" w:rsidP="007F752A" w:rsidRDefault="007F752A" w14:paraId="1550E74F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F752A">
              <w:rPr>
                <w:rFonts w:eastAsia="Times New Roman" w:cs="Times New Roman"/>
                <w:sz w:val="22"/>
              </w:rPr>
              <w:t>1.06 (1.02, 1.10) </w:t>
            </w:r>
          </w:p>
        </w:tc>
      </w:tr>
    </w:tbl>
    <w:p w:rsidRPr="007F752A" w:rsidR="007F752A" w:rsidP="007F752A" w:rsidRDefault="007F752A" w14:paraId="08F53DAA" w14:textId="05172976">
      <w:pPr>
        <w:keepNext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lastRenderedPageBreak/>
        <w:t>N</w:t>
      </w:r>
      <w:r w:rsidRPr="007F752A">
        <w:rPr>
          <w:rFonts w:cs="Times New Roman"/>
          <w:bCs/>
          <w:szCs w:val="24"/>
        </w:rPr>
        <w:t xml:space="preserve">ote: Models estimated using </w:t>
      </w:r>
      <w:proofErr w:type="gramStart"/>
      <w:r w:rsidRPr="007F752A">
        <w:rPr>
          <w:rFonts w:cs="Times New Roman"/>
          <w:bCs/>
          <w:szCs w:val="24"/>
        </w:rPr>
        <w:t>multiply-imputed</w:t>
      </w:r>
      <w:proofErr w:type="gramEnd"/>
      <w:r w:rsidRPr="007F752A">
        <w:rPr>
          <w:rFonts w:cs="Times New Roman"/>
          <w:bCs/>
          <w:szCs w:val="24"/>
        </w:rPr>
        <w:t>, modified Poisson regression.  </w:t>
      </w:r>
    </w:p>
    <w:p w:rsidRPr="007F752A" w:rsidR="007F752A" w:rsidP="007F752A" w:rsidRDefault="007F752A" w14:paraId="434B5050" w14:textId="77777777">
      <w:pPr>
        <w:keepNext/>
        <w:rPr>
          <w:rFonts w:cs="Times New Roman"/>
          <w:bCs/>
          <w:szCs w:val="24"/>
        </w:rPr>
      </w:pPr>
      <w:r w:rsidRPr="007F752A">
        <w:rPr>
          <w:rFonts w:cs="Times New Roman"/>
          <w:bCs/>
          <w:szCs w:val="24"/>
        </w:rPr>
        <w:t>Abbreviations: GA = gestational age; SIVH = severe intraventricular hemorrhage; VIS = vasoactive inotropic score </w:t>
      </w:r>
    </w:p>
    <w:p w:rsidRPr="007F752A" w:rsidR="007F752A" w:rsidP="392FFBDA" w:rsidRDefault="007F752A" w14:paraId="3B54F7B0" w14:textId="77777777" w14:noSpellErr="1">
      <w:pPr>
        <w:keepNext w:val="1"/>
        <w:rPr>
          <w:rFonts w:cs="Times New Roman"/>
        </w:rPr>
      </w:pPr>
      <w:r w:rsidRPr="392FFBDA" w:rsidR="007F752A">
        <w:rPr>
          <w:rFonts w:cs="Times New Roman"/>
          <w:vertAlign w:val="superscript"/>
        </w:rPr>
        <w:t xml:space="preserve">a </w:t>
      </w:r>
      <w:r w:rsidRPr="392FFBDA" w:rsidR="007F752A">
        <w:rPr>
          <w:rFonts w:cs="Times New Roman"/>
        </w:rPr>
        <w:t>Categories</w:t>
      </w:r>
      <w:r w:rsidRPr="392FFBDA" w:rsidR="007F752A">
        <w:rPr>
          <w:rFonts w:cs="Times New Roman"/>
        </w:rPr>
        <w:t xml:space="preserve"> defined by: VIS max = 0 (category 1), and then tertiles of VIS max among those with non-zero values (categories 2, 3, 4 = tertile 1, 2, 3, respectively).  </w:t>
      </w:r>
    </w:p>
    <w:p w:rsidRPr="007F752A" w:rsidR="00DE23E8" w:rsidP="007F752A" w:rsidRDefault="00DE23E8" w14:paraId="7CD725BB" w14:textId="0D2550E0">
      <w:pPr>
        <w:keepNext/>
      </w:pPr>
      <w:r>
        <w:br w:type="page"/>
      </w:r>
    </w:p>
    <w:p w:rsidRPr="007F752A" w:rsidR="00DE23E8" w:rsidP="392FFBDA" w:rsidRDefault="00DE23E8" w14:paraId="4D39780B" w14:textId="2C656946">
      <w:pPr>
        <w:keepNext/>
        <w:spacing w:before="120" w:after="24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2FFBDA" w:rsidR="6799AB7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al Table 3. Unadjusted and adjusted relative risks (95% confidence intervals) of maternal and neonatal covariates and center with SIVH, among survivors (n = 1351), using categories of VIS max</w:t>
      </w:r>
      <w:r w:rsidRPr="392FFBDA" w:rsidR="6799AB7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 xml:space="preserve"> a</w:t>
      </w:r>
      <w:r w:rsidRPr="392FFBDA" w:rsidR="6799AB7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4830"/>
        <w:gridCol w:w="2115"/>
        <w:gridCol w:w="2400"/>
      </w:tblGrid>
      <w:tr w:rsidR="392FFBDA" w:rsidTr="392FFBDA" w14:paraId="18D79ECF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19605B18" w14:textId="299B7981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406CE049" w14:textId="07E2323B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55A65FB5" w14:textId="6C1D4C65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djusted</w:t>
            </w:r>
          </w:p>
        </w:tc>
      </w:tr>
      <w:tr w:rsidR="392FFBDA" w:rsidTr="392FFBDA" w14:paraId="5D1D38D3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624CA256" w14:textId="42B84883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enter B (ref: center A)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4A4665AE" w14:textId="644A5BFB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.15 (2.21, 4.49)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5C6FB29B" w14:textId="025E67F2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.25 (2.24, 4.73)</w:t>
            </w:r>
          </w:p>
        </w:tc>
      </w:tr>
      <w:tr w:rsidR="392FFBDA" w:rsidTr="392FFBDA" w14:paraId="63FC9A4C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4566AE78" w14:textId="49297264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enter C (ref: center A)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262DE720" w14:textId="08B5D0E6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66 (1.11, 2.48)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6CCF770D" w14:textId="3C4B3F45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96 (1.28, 3.00)</w:t>
            </w:r>
          </w:p>
        </w:tc>
      </w:tr>
      <w:tr w:rsidR="392FFBDA" w:rsidTr="392FFBDA" w14:paraId="5052F8DD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09D369A6" w14:textId="60C1DA9B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Maternal age (per 1 year)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171130BC" w14:textId="04B21D45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40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5159D2CA" w14:textId="311EEBD6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8 (0.96, 1.01)</w:t>
            </w:r>
          </w:p>
        </w:tc>
      </w:tr>
      <w:tr w:rsidR="392FFBDA" w:rsidTr="392FFBDA" w14:paraId="17A78B48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3C278E96" w14:textId="313FC476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esarean delivery/other non-vaginal delivery (ref: vaginal delivery)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3A07E748" w14:textId="1223D6EE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40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45F5A66F" w14:textId="3F4B7D46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9 (0.81, 1.46)</w:t>
            </w:r>
          </w:p>
        </w:tc>
      </w:tr>
      <w:tr w:rsidR="392FFBDA" w:rsidTr="392FFBDA" w14:paraId="18DBCEBF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2EED3892" w14:textId="5794C293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ntenatal steroid administration (ref: no)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67D795A9" w14:textId="016320A6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40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6AA0D67F" w14:textId="14994C62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4 (0.61, 1.45)</w:t>
            </w:r>
          </w:p>
        </w:tc>
      </w:tr>
      <w:tr w:rsidR="392FFBDA" w:rsidTr="392FFBDA" w14:paraId="6FB8C6C1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2477BA6E" w14:textId="64B03D86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eeclampsia (ref: no)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30D16839" w14:textId="099A2408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40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711D9DF8" w14:textId="2ED428F2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65 (0.45, 0.94)</w:t>
            </w:r>
          </w:p>
        </w:tc>
      </w:tr>
      <w:tr w:rsidR="392FFBDA" w:rsidTr="392FFBDA" w14:paraId="680B643F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55002226" w14:textId="00ED22F1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eterm labor (ref: no)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574FEEBB" w14:textId="1FCFB764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40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59D8FE7E" w14:textId="4486AB2B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14 (0.85, 1.54)</w:t>
            </w:r>
          </w:p>
        </w:tc>
      </w:tr>
      <w:tr w:rsidR="392FFBDA" w:rsidTr="392FFBDA" w14:paraId="7936D1FD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2D9BFF3E" w14:textId="026CE9FB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A (per 1 week)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0968CA56" w14:textId="4317B62B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40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64AF01BF" w14:textId="7C0A525F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7 (0.68, 0.88)</w:t>
            </w:r>
          </w:p>
        </w:tc>
      </w:tr>
      <w:tr w:rsidR="392FFBDA" w:rsidTr="392FFBDA" w14:paraId="531BF084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73102B45" w14:textId="70830E5E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Birth weight (per 500 grams)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5DFEFD0D" w14:textId="7F533853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40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4FA89586" w14:textId="1EBE73CD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79 (0.98, 3.29)</w:t>
            </w:r>
          </w:p>
        </w:tc>
      </w:tr>
      <w:tr w:rsidR="392FFBDA" w:rsidTr="392FFBDA" w14:paraId="7FF1A9AB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1A57E89C" w14:textId="3DABFF16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pgar score at 5 minutes (per 1 unit)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6483818D" w14:textId="08F33665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40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75394CCB" w14:textId="370A916F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1 (0.85, 0.96)</w:t>
            </w:r>
          </w:p>
        </w:tc>
      </w:tr>
      <w:tr w:rsidR="392FFBDA" w:rsidTr="392FFBDA" w14:paraId="3AD8DB2C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05F00180" w14:textId="698B1D99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VIS max 2</w:t>
            </w: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superscript"/>
                <w:lang w:val="en-US"/>
              </w:rPr>
              <w:t>nd</w:t>
            </w: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category (ref: category 1)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73C2D305" w14:textId="6E10E77E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40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0C0866D7" w14:textId="65D09088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88 (0.59, 1.31)</w:t>
            </w:r>
          </w:p>
        </w:tc>
      </w:tr>
      <w:tr w:rsidR="392FFBDA" w:rsidTr="392FFBDA" w14:paraId="1DBF05B1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728EAC21" w14:textId="579518B8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VIS max 3</w:t>
            </w: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superscript"/>
                <w:lang w:val="en-US"/>
              </w:rPr>
              <w:t>rd</w:t>
            </w: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category (ref: 1</w:t>
            </w: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superscript"/>
                <w:lang w:val="en-US"/>
              </w:rPr>
              <w:t>st</w:t>
            </w: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category 1)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601420DA" w14:textId="36A259DD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40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728A4119" w14:textId="5AEF569F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38 (0.97, 1.95)</w:t>
            </w:r>
          </w:p>
        </w:tc>
      </w:tr>
      <w:tr w:rsidR="392FFBDA" w:rsidTr="392FFBDA" w14:paraId="325D462B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7416FAF9" w14:textId="4E5D29F7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VIS max 4</w:t>
            </w: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superscript"/>
                <w:lang w:val="en-US"/>
              </w:rPr>
              <w:t>th</w:t>
            </w: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category (ref: 1</w:t>
            </w: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superscript"/>
                <w:lang w:val="en-US"/>
              </w:rPr>
              <w:t>st</w:t>
            </w: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category 1)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2B3A3504" w14:textId="03CA0E13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40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7D720377" w14:textId="50B620E4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79 (1.19, 2.69)</w:t>
            </w:r>
          </w:p>
        </w:tc>
      </w:tr>
      <w:tr w:rsidR="392FFBDA" w:rsidTr="392FFBDA" w14:paraId="75013BB5">
        <w:trPr>
          <w:trHeight w:val="300"/>
        </w:trPr>
        <w:tc>
          <w:tcPr>
            <w:tcW w:w="483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6B27E3F7" w14:textId="7E43811B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Year of birth (per 1 year; centered at 2018)</w:t>
            </w:r>
          </w:p>
        </w:tc>
        <w:tc>
          <w:tcPr>
            <w:tcW w:w="2115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37FC1980" w14:textId="3B40ADE8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400" w:type="dxa"/>
            <w:tcMar>
              <w:left w:w="105" w:type="dxa"/>
              <w:right w:w="105" w:type="dxa"/>
            </w:tcMar>
            <w:vAlign w:val="top"/>
          </w:tcPr>
          <w:p w:rsidR="392FFBDA" w:rsidP="392FFBDA" w:rsidRDefault="392FFBDA" w14:paraId="5B912F61" w14:textId="0DACE005">
            <w:pPr>
              <w:spacing w:before="120" w:after="24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92FFBDA" w:rsidR="392FFB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9 (1.04, 1.14)</w:t>
            </w:r>
          </w:p>
        </w:tc>
      </w:tr>
    </w:tbl>
    <w:p w:rsidRPr="007F752A" w:rsidR="00DE23E8" w:rsidP="392FFBDA" w:rsidRDefault="00DE23E8" w14:paraId="70B739E7" w14:textId="2183019B">
      <w:pPr>
        <w:keepNext/>
        <w:spacing w:before="120"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2FFBDA" w:rsidR="6799AB7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Note: Models estimated using multiply-imputed, modified Poisson regression. </w:t>
      </w:r>
    </w:p>
    <w:p w:rsidRPr="007F752A" w:rsidR="00DE23E8" w:rsidP="392FFBDA" w:rsidRDefault="00DE23E8" w14:paraId="51DE2220" w14:textId="2979FBA9">
      <w:pPr>
        <w:keepNext/>
        <w:spacing w:before="0"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2FFBDA" w:rsidR="6799AB7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bbreviations: GA = gestational age; SIVH = severe intraventricular hemorrhage; VIS = vasoactive inotropic score</w:t>
      </w:r>
    </w:p>
    <w:p w:rsidRPr="007F752A" w:rsidR="00DE23E8" w:rsidP="392FFBDA" w:rsidRDefault="00DE23E8" w14:paraId="58F1AED1" w14:textId="4F749F05">
      <w:pPr>
        <w:keepNext/>
        <w:spacing w:before="0"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2FFBDA" w:rsidR="6799AB7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 xml:space="preserve">a </w:t>
      </w:r>
      <w:r w:rsidRPr="392FFBDA" w:rsidR="6799AB7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tegories defined by: VIS max = 0 (category 1), and then tertiles of VIS max among those with non-zero values (categories 2, 3, 4 = tertile 1, 2, 3, respectively).</w:t>
      </w:r>
    </w:p>
    <w:sectPr w:rsidRPr="007F752A" w:rsidR="00DE23E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 w:orient="portrait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9410FA" w:rsidP="00117666" w:rsidRDefault="009410FA" w14:paraId="08507BD7" w14:textId="77777777">
      <w:pPr>
        <w:spacing w:after="0"/>
      </w:pPr>
      <w:r>
        <w:separator/>
      </w:r>
    </w:p>
  </w:endnote>
  <w:endnote w:type="continuationSeparator" w:id="0">
    <w:p w:rsidR="009410FA" w:rsidP="00117666" w:rsidRDefault="009410FA" w14:paraId="5B2285A3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sdtfl w16du wp14">
  <w:p w:rsidRPr="00577C4C" w:rsidR="00425102" w:rsidRDefault="00C52A7B" w14:paraId="6314AB28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425102" w:rsidRDefault="00C52A7B" w14:paraId="4D054D26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425102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sdtfl w16du wp14">
  <w:p w:rsidRPr="00577C4C" w:rsidR="00425102" w:rsidRDefault="00C52A7B" w14:paraId="6322FF27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425102" w:rsidRDefault="00C52A7B" w14:paraId="085E15EB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425102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9410FA" w:rsidP="00117666" w:rsidRDefault="009410FA" w14:paraId="6B1D3811" w14:textId="77777777">
      <w:pPr>
        <w:spacing w:after="0"/>
      </w:pPr>
      <w:r>
        <w:separator/>
      </w:r>
    </w:p>
  </w:footnote>
  <w:footnote w:type="continuationSeparator" w:id="0">
    <w:p w:rsidR="009410FA" w:rsidP="00117666" w:rsidRDefault="009410FA" w14:paraId="2E854071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9151AA" w:rsidR="00425102" w:rsidRDefault="00C52A7B" w14:paraId="2531EDBA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p w:rsidR="00425102" w:rsidP="0093429D" w:rsidRDefault="0093429D" w14:paraId="25711A5B" w14:textId="7777777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trackRevisions w:val="false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752A"/>
    <w:rsid w:val="00803D24"/>
    <w:rsid w:val="00817DD6"/>
    <w:rsid w:val="00885156"/>
    <w:rsid w:val="009151AA"/>
    <w:rsid w:val="0093429D"/>
    <w:rsid w:val="009410FA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1E5F"/>
    <w:rsid w:val="392FFBDA"/>
    <w:rsid w:val="6799A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4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22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8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7095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02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62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99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76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95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71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88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2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51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25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44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03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89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68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53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15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65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38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10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87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77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07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92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1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33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93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230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11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39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81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39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49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6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55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42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02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002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9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23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75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437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94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855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69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61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76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92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23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7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81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98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67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43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33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45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1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2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724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25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482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51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8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02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872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01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38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18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07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91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42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8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6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4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76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92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954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4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3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19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0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16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39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38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963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72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49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62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81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75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29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4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90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41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12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48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42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55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83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82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5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9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13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85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77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98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10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524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403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18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27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32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3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98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14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67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7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77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63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72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0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59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92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79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1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29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43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9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34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62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78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04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31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59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80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99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43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99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9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00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60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67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06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12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17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13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21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08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7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00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8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89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86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42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84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07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80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17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7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821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13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69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2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53586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02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4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33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46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10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1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10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04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47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46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88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92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66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115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66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9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93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9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62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00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06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39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59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78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87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941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47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61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21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338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01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79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08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02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44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21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82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7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4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34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32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8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64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44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40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17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23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27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2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87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82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52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84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683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74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72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73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7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76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14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76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29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9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85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03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80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058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81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51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88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29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954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52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537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12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662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9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295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8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18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1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54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39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50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60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15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71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85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32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54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7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042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10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1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27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86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3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8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28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17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84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89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22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774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37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39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78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458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57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684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88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04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32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44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98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66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34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6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60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47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32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2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42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95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32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204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80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18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57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762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88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4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7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0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67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81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48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78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76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05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82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34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17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68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12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07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09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81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13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61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961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71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30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62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9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77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954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562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5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7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9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16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76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30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45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62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6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38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30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08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24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77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23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52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73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37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45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7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78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35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94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9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8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16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1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19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1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6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17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4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26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2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1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89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26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55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0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03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4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17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16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8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2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8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24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9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28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3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00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77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76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89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07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67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6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54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72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71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8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44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17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95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77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12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7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3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5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0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70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5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80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1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62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3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95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18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93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2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38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40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36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85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84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05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37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7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0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17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67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23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1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88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72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39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26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84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22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7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59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33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9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7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50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31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2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9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1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43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41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8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00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24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53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33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44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69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9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85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96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4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24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2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03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21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06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46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65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69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92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9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7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81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10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76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81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13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75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24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76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9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19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0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27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42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34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1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27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4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73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72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18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98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97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63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5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00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8697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22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6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56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86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24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33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16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37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26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1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95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19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46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39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61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95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36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76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13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81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87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58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08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80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80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69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2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14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0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63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84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11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99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71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0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41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42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1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75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60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902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39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44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18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61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68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542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94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71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55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66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70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23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44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74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32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5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74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4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92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61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16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90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99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31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7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19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67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97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67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01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12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95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97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79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12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9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98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6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1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46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96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85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1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7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26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48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16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02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07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72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70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645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33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87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245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49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1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472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33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59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58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547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07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67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99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88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50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740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96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98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41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9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69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59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362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2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08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29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52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91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911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57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448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78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74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94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24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93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84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32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5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005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7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71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57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90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77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44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66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820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96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9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28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50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59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68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39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715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91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67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55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9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37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160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85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255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9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footer" Target="footer1.xml" Id="rId13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header" Target="header1.xml" Id="rId12" /><Relationship Type="http://schemas.openxmlformats.org/officeDocument/2006/relationships/theme" Target="theme/theme1.xml" Id="rId17" /><Relationship Type="http://schemas.openxmlformats.org/officeDocument/2006/relationships/customXml" Target="../customXml/item2.xml" Id="rId2" /><Relationship Type="http://schemas.openxmlformats.org/officeDocument/2006/relationships/fontTable" Target="fontTable.xml" Id="rId16" /><Relationship Type="http://schemas.openxmlformats.org/officeDocument/2006/relationships/customXml" Target="../customXml/item1.xml" Id="rId1" /><Relationship Type="http://schemas.openxmlformats.org/officeDocument/2006/relationships/numbering" Target="numbering.xml" Id="rId6" /><Relationship Type="http://schemas.openxmlformats.org/officeDocument/2006/relationships/endnotes" Target="endnotes.xml" Id="rId11" /><Relationship Type="http://schemas.openxmlformats.org/officeDocument/2006/relationships/customXml" Target="../customXml/item5.xml" Id="rId5" /><Relationship Type="http://schemas.openxmlformats.org/officeDocument/2006/relationships/header" Target="header2.xml" Id="rId15" /><Relationship Type="http://schemas.openxmlformats.org/officeDocument/2006/relationships/footnotes" Target="footnotes.xml" Id="rId10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footer" Target="footer2.xml" Id="rId14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Supplementary_Materi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Frontiers</dc:creator>
  <lastModifiedBy>Jordan Kuiper</lastModifiedBy>
  <revision>3</revision>
  <lastPrinted>2013-10-03T12:51:00.0000000Z</lastPrinted>
  <dcterms:created xsi:type="dcterms:W3CDTF">2025-05-23T19:36:00.0000000Z</dcterms:created>
  <dcterms:modified xsi:type="dcterms:W3CDTF">2025-05-23T20:25:35.021633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